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36452" w14:textId="50844F80" w:rsidR="00372E28" w:rsidRDefault="00372E28">
      <w:bookmarkStart w:id="0" w:name="_GoBack"/>
      <w:bookmarkEnd w:id="0"/>
      <w:r w:rsidRPr="00372E28">
        <w:rPr>
          <w:rFonts w:ascii="Times New Roman" w:eastAsia="Times New Roman" w:hAnsi="Times New Roman" w:cs="Times New Roman"/>
          <w:b/>
          <w:lang w:val="en-CA"/>
        </w:rPr>
        <w:t>S</w:t>
      </w:r>
      <w:r w:rsidR="008A4A9E">
        <w:rPr>
          <w:rFonts w:ascii="Times New Roman" w:eastAsia="Times New Roman" w:hAnsi="Times New Roman" w:cs="Times New Roman"/>
          <w:b/>
          <w:lang w:val="en-CA"/>
        </w:rPr>
        <w:t>2</w:t>
      </w:r>
      <w:r w:rsidRPr="00372E28">
        <w:rPr>
          <w:rFonts w:ascii="Times New Roman" w:eastAsia="Times New Roman" w:hAnsi="Times New Roman" w:cs="Times New Roman"/>
          <w:b/>
          <w:lang w:val="en-CA"/>
        </w:rPr>
        <w:t xml:space="preserve"> Table. </w:t>
      </w:r>
      <w:r w:rsidR="00705A96" w:rsidRPr="00705A96">
        <w:rPr>
          <w:rFonts w:ascii="Times New Roman" w:eastAsia="Times New Roman" w:hAnsi="Times New Roman" w:cs="Times New Roman"/>
          <w:b/>
          <w:lang w:val="en-CA"/>
        </w:rPr>
        <w:t>Regression Analyses on Children’s Learning Preferences in Experiment 2 History Phase</w:t>
      </w:r>
      <w:r w:rsidR="00705A96">
        <w:rPr>
          <w:rFonts w:ascii="Times New Roman" w:eastAsia="Times New Roman" w:hAnsi="Times New Roman" w:cs="Times New Roman"/>
          <w:b/>
          <w:lang w:val="en-CA"/>
        </w:rPr>
        <w:t xml:space="preserve"> with Exclusions.</w:t>
      </w:r>
    </w:p>
    <w:p w14:paraId="6BFB06A1" w14:textId="77777777" w:rsidR="008A4A9E" w:rsidRDefault="008A4A9E" w:rsidP="008A4A9E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2"/>
        <w:gridCol w:w="1057"/>
        <w:gridCol w:w="1306"/>
        <w:gridCol w:w="766"/>
        <w:gridCol w:w="1057"/>
        <w:gridCol w:w="1306"/>
        <w:gridCol w:w="766"/>
      </w:tblGrid>
      <w:tr w:rsidR="008A4A9E" w:rsidRPr="008A4A9E" w14:paraId="4A4B7D5D" w14:textId="77777777" w:rsidTr="008A4A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3A396A" w14:textId="77777777" w:rsidR="008A4A9E" w:rsidRPr="008A4A9E" w:rsidRDefault="008A4A9E" w:rsidP="00B05625">
            <w:pPr>
              <w:rPr>
                <w:rFonts w:ascii="Times New Roman" w:hAnsi="Times New Roman" w:cs="Times New Roman"/>
                <w:b/>
                <w:bCs/>
              </w:rPr>
            </w:pPr>
            <w:r w:rsidRPr="008A4A9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952C8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4A9E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969C5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4A9E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8A4A9E" w:rsidRPr="008A4A9E" w14:paraId="0D4F48B5" w14:textId="77777777" w:rsidTr="008A4A9E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D15279C" w14:textId="77777777" w:rsidR="008A4A9E" w:rsidRPr="008A4A9E" w:rsidRDefault="008A4A9E" w:rsidP="00B05625">
            <w:pPr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F9D68CF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4CA9E93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C322AEB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BA55814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130E7E2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C3CA33E" w14:textId="77777777" w:rsidR="008A4A9E" w:rsidRPr="008A4A9E" w:rsidRDefault="008A4A9E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A4A9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A4A9E" w:rsidRPr="008A4A9E" w14:paraId="16032E42" w14:textId="77777777" w:rsidTr="00557174">
        <w:trPr>
          <w:trHeight w:val="463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510A9" w14:textId="77777777" w:rsidR="008A4A9E" w:rsidRPr="008A4A9E" w:rsidRDefault="008A4A9E" w:rsidP="00705A96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CF31F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7A9EE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1.18 – 2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ED5BE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AC266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09DDE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1.00 – 2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52D2E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0.052</w:t>
            </w:r>
          </w:p>
        </w:tc>
      </w:tr>
      <w:tr w:rsidR="008A4A9E" w:rsidRPr="008A4A9E" w14:paraId="10F3E2B1" w14:textId="77777777" w:rsidTr="00557174">
        <w:trPr>
          <w:trHeight w:val="40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246DD" w14:textId="77777777" w:rsidR="008A4A9E" w:rsidRPr="008A4A9E" w:rsidRDefault="008A4A9E" w:rsidP="00705A96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Age (years, scaled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53832" w14:textId="77777777" w:rsidR="008A4A9E" w:rsidRPr="008A4A9E" w:rsidRDefault="008A4A9E" w:rsidP="0070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99A92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BCD06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52DEF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FD9A1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0.85 – 1.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CCAFB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0.295</w:t>
            </w:r>
          </w:p>
        </w:tc>
      </w:tr>
      <w:tr w:rsidR="008A4A9E" w:rsidRPr="008A4A9E" w14:paraId="61CE5A54" w14:textId="77777777" w:rsidTr="00B05625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C5C2A" w14:textId="0E6AB8F3" w:rsidR="008A4A9E" w:rsidRPr="008A4A9E" w:rsidRDefault="008A4A9E" w:rsidP="00705A96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 xml:space="preserve">Model Identity (1 = </w:t>
            </w:r>
            <w:r w:rsidR="00557174">
              <w:rPr>
                <w:rFonts w:ascii="Times New Roman" w:hAnsi="Times New Roman" w:cs="Times New Roman"/>
              </w:rPr>
              <w:t>Andrea</w:t>
            </w:r>
            <w:r w:rsidRPr="008A4A9E">
              <w:rPr>
                <w:rFonts w:ascii="Times New Roman" w:hAnsi="Times New Roman" w:cs="Times New Roman"/>
              </w:rPr>
              <w:t xml:space="preserve"> Know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8BC7B" w14:textId="77777777" w:rsidR="008A4A9E" w:rsidRPr="008A4A9E" w:rsidRDefault="008A4A9E" w:rsidP="0070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39305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C2CF1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4D26D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94DE8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0.56 – 2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E7A80" w14:textId="77777777" w:rsidR="008A4A9E" w:rsidRPr="008A4A9E" w:rsidRDefault="008A4A9E" w:rsidP="00705A96">
            <w:pPr>
              <w:jc w:val="center"/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0.824</w:t>
            </w:r>
          </w:p>
        </w:tc>
      </w:tr>
      <w:tr w:rsidR="008A4A9E" w:rsidRPr="008A4A9E" w14:paraId="453DB4C6" w14:textId="77777777" w:rsidTr="008A4A9E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6C314E" w14:textId="77777777" w:rsidR="008A4A9E" w:rsidRPr="008A4A9E" w:rsidRDefault="008A4A9E" w:rsidP="00B05625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C44F9" w14:textId="77777777" w:rsidR="008A4A9E" w:rsidRPr="008A4A9E" w:rsidRDefault="008A4A9E" w:rsidP="00B05625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EAA72" w14:textId="77777777" w:rsidR="008A4A9E" w:rsidRPr="008A4A9E" w:rsidRDefault="008A4A9E" w:rsidP="00B05625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204</w:t>
            </w:r>
          </w:p>
        </w:tc>
      </w:tr>
      <w:tr w:rsidR="008A4A9E" w:rsidRPr="008A4A9E" w14:paraId="122AB61D" w14:textId="77777777" w:rsidTr="008A4A9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4CF634" w14:textId="77777777" w:rsidR="008A4A9E" w:rsidRPr="008A4A9E" w:rsidRDefault="008A4A9E" w:rsidP="00B05625">
            <w:pPr>
              <w:rPr>
                <w:rFonts w:ascii="Times New Roman" w:hAnsi="Times New Roman" w:cs="Times New Roman"/>
                <w:i/>
              </w:rPr>
            </w:pPr>
            <w:r w:rsidRPr="008A4A9E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8E26C6" w14:textId="77777777" w:rsidR="008A4A9E" w:rsidRPr="008A4A9E" w:rsidRDefault="008A4A9E" w:rsidP="00B05625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723367" w14:textId="77777777" w:rsidR="008A4A9E" w:rsidRPr="008A4A9E" w:rsidRDefault="008A4A9E" w:rsidP="00B05625">
            <w:pPr>
              <w:rPr>
                <w:rFonts w:ascii="Times New Roman" w:hAnsi="Times New Roman" w:cs="Times New Roman"/>
              </w:rPr>
            </w:pPr>
            <w:r w:rsidRPr="008A4A9E">
              <w:rPr>
                <w:rFonts w:ascii="Times New Roman" w:hAnsi="Times New Roman" w:cs="Times New Roman"/>
              </w:rPr>
              <w:t>51</w:t>
            </w:r>
          </w:p>
        </w:tc>
      </w:tr>
    </w:tbl>
    <w:p w14:paraId="0B9929CA" w14:textId="77777777" w:rsidR="008A4A9E" w:rsidRDefault="008A4A9E" w:rsidP="008A4A9E"/>
    <w:p w14:paraId="62D2EB59" w14:textId="1BEF7E21" w:rsidR="00525DF1" w:rsidRDefault="00FC541A"/>
    <w:sectPr w:rsidR="00525DF1" w:rsidSect="00B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8"/>
    <w:rsid w:val="000C7ED4"/>
    <w:rsid w:val="00372E28"/>
    <w:rsid w:val="00437B21"/>
    <w:rsid w:val="004E04B5"/>
    <w:rsid w:val="00557174"/>
    <w:rsid w:val="0057762E"/>
    <w:rsid w:val="00705A96"/>
    <w:rsid w:val="008A4A9E"/>
    <w:rsid w:val="008F16E7"/>
    <w:rsid w:val="00A12FFE"/>
    <w:rsid w:val="00B43D38"/>
    <w:rsid w:val="00B5451A"/>
    <w:rsid w:val="00FC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7FF1"/>
  <w15:chartTrackingRefBased/>
  <w15:docId w15:val="{8834F9CC-D68D-B344-9B9D-F34489A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1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1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erson, Rachel</cp:lastModifiedBy>
  <cp:revision>6</cp:revision>
  <cp:lastPrinted>2019-06-25T22:25:00Z</cp:lastPrinted>
  <dcterms:created xsi:type="dcterms:W3CDTF">2019-11-23T22:24:00Z</dcterms:created>
  <dcterms:modified xsi:type="dcterms:W3CDTF">2019-12-24T15:23:00Z</dcterms:modified>
</cp:coreProperties>
</file>